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2C06C" w14:textId="6F816188" w:rsidR="00A16D6E" w:rsidRPr="00CE20EA" w:rsidRDefault="00A16D6E" w:rsidP="00A16D6E">
      <w:pPr>
        <w:spacing w:line="480" w:lineRule="auto"/>
        <w:rPr>
          <w:b/>
          <w:bCs/>
          <w:sz w:val="28"/>
          <w:szCs w:val="28"/>
          <w:lang w:val="en-US"/>
        </w:rPr>
      </w:pPr>
      <w:bookmarkStart w:id="0" w:name="_Toc147337042"/>
      <w:r>
        <w:rPr>
          <w:b/>
          <w:bCs/>
        </w:rPr>
        <w:t xml:space="preserve">Supplementary Online Material for: </w:t>
      </w:r>
      <w:r>
        <w:rPr>
          <w:b/>
          <w:bCs/>
        </w:rPr>
        <w:br/>
      </w:r>
      <w:r w:rsidRPr="00157AA4">
        <w:rPr>
          <w:b/>
          <w:bCs/>
          <w:sz w:val="24"/>
          <w:szCs w:val="24"/>
          <w:lang w:val="en-GB"/>
        </w:rPr>
        <w:t>Estimation of effective population size and effective number of breeders in an abundant and heavily exploited marine teleost</w:t>
      </w:r>
    </w:p>
    <w:p w14:paraId="0D9743A4" w14:textId="5C5CC686" w:rsidR="00A16D6E" w:rsidRDefault="00A16D6E" w:rsidP="00BE642D">
      <w:pPr>
        <w:pStyle w:val="Caption"/>
        <w:rPr>
          <w:b/>
          <w:bCs/>
        </w:rPr>
      </w:pPr>
    </w:p>
    <w:p w14:paraId="58BF89D4" w14:textId="77777777" w:rsidR="00A16D6E" w:rsidRDefault="00A16D6E" w:rsidP="00BE642D">
      <w:pPr>
        <w:pStyle w:val="Caption"/>
        <w:rPr>
          <w:b/>
          <w:bCs/>
        </w:rPr>
      </w:pPr>
    </w:p>
    <w:p w14:paraId="6B246EC6" w14:textId="77777777" w:rsidR="00A16D6E" w:rsidRDefault="00A16D6E" w:rsidP="00BE642D">
      <w:pPr>
        <w:pStyle w:val="Caption"/>
        <w:rPr>
          <w:b/>
          <w:bCs/>
        </w:rPr>
      </w:pPr>
    </w:p>
    <w:p w14:paraId="654F8B14" w14:textId="77777777" w:rsidR="00A16D6E" w:rsidRDefault="00A16D6E" w:rsidP="00BE642D">
      <w:pPr>
        <w:pStyle w:val="Caption"/>
        <w:rPr>
          <w:b/>
          <w:bCs/>
        </w:rPr>
      </w:pPr>
    </w:p>
    <w:p w14:paraId="472057E9" w14:textId="6FBA9E15" w:rsidR="00BE642D" w:rsidRPr="00601BB5" w:rsidRDefault="00BE642D" w:rsidP="00BE642D">
      <w:pPr>
        <w:pStyle w:val="Caption"/>
        <w:rPr>
          <w:rFonts w:cstheme="minorHAnsi"/>
          <w:b/>
          <w:bCs/>
          <w:lang w:val="en-US"/>
        </w:rPr>
      </w:pPr>
      <w:r>
        <w:rPr>
          <w:b/>
          <w:bCs/>
        </w:rPr>
        <w:t>Table S1</w:t>
      </w:r>
      <w:r w:rsidRPr="00601BB5">
        <w:rPr>
          <w:rFonts w:cstheme="minorHAnsi"/>
          <w:b/>
          <w:bCs/>
          <w:lang w:val="en-US"/>
        </w:rPr>
        <w:t xml:space="preserve"> </w:t>
      </w:r>
      <w:r w:rsidRPr="00601BB5">
        <w:rPr>
          <w:rFonts w:cstheme="minorHAnsi"/>
          <w:lang w:val="en-US"/>
        </w:rPr>
        <w:t>Numbers of SNPs retained after each bioinformatic filtering step.</w:t>
      </w:r>
      <w:bookmarkEnd w:id="0"/>
      <w:r w:rsidRPr="00601BB5">
        <w:rPr>
          <w:rFonts w:cstheme="minorHAnsi"/>
          <w:b/>
          <w:bCs/>
          <w:lang w:val="en-US"/>
        </w:rPr>
        <w:t xml:space="preserve"> </w:t>
      </w:r>
    </w:p>
    <w:tbl>
      <w:tblPr>
        <w:tblStyle w:val="PlainTable4"/>
        <w:tblW w:w="9498" w:type="dxa"/>
        <w:tblLook w:val="04A0" w:firstRow="1" w:lastRow="0" w:firstColumn="1" w:lastColumn="0" w:noHBand="0" w:noVBand="1"/>
      </w:tblPr>
      <w:tblGrid>
        <w:gridCol w:w="6379"/>
        <w:gridCol w:w="3119"/>
      </w:tblGrid>
      <w:tr w:rsidR="00BE642D" w:rsidRPr="00601BB5" w14:paraId="4F38D4AD" w14:textId="77777777" w:rsidTr="00F62C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14:paraId="3ED96D92" w14:textId="77777777" w:rsidR="00BE642D" w:rsidRPr="00601BB5" w:rsidRDefault="00BE642D" w:rsidP="00F62C9B">
            <w:pPr>
              <w:spacing w:line="276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color w:val="000000"/>
                <w:lang w:eastAsia="en-AU"/>
              </w:rPr>
              <w:t>Step</w:t>
            </w:r>
          </w:p>
        </w:tc>
        <w:tc>
          <w:tcPr>
            <w:tcW w:w="311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noWrap/>
            <w:vAlign w:val="center"/>
            <w:hideMark/>
          </w:tcPr>
          <w:p w14:paraId="364D5168" w14:textId="77777777" w:rsidR="00BE642D" w:rsidRPr="00601BB5" w:rsidRDefault="00BE642D" w:rsidP="00F62C9B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color w:val="000000"/>
                <w:lang w:eastAsia="en-AU"/>
              </w:rPr>
              <w:t>SNP count</w:t>
            </w:r>
          </w:p>
        </w:tc>
      </w:tr>
      <w:tr w:rsidR="00BE642D" w:rsidRPr="00601BB5" w14:paraId="3C198D37" w14:textId="77777777" w:rsidTr="00F6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top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14:paraId="5243DF24" w14:textId="77777777" w:rsidR="00BE642D" w:rsidRPr="00601BB5" w:rsidRDefault="00BE642D" w:rsidP="00F62C9B">
            <w:pPr>
              <w:spacing w:line="276" w:lineRule="auto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Raw SNP catalogue</w:t>
            </w:r>
          </w:p>
        </w:tc>
        <w:tc>
          <w:tcPr>
            <w:tcW w:w="3119" w:type="dxa"/>
            <w:tcBorders>
              <w:top w:val="single" w:sz="4" w:space="0" w:color="D9D9D9"/>
              <w:left w:val="single" w:sz="4" w:space="0" w:color="D9D9D9"/>
            </w:tcBorders>
            <w:noWrap/>
            <w:vAlign w:val="center"/>
            <w:hideMark/>
          </w:tcPr>
          <w:p w14:paraId="10D4504E" w14:textId="77777777" w:rsidR="00BE642D" w:rsidRPr="00601BB5" w:rsidRDefault="00BE642D" w:rsidP="00F62C9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color w:val="000000"/>
                <w:lang w:eastAsia="en-AU"/>
              </w:rPr>
              <w:t>7,338,377</w:t>
            </w:r>
          </w:p>
        </w:tc>
      </w:tr>
      <w:tr w:rsidR="00BE642D" w:rsidRPr="00601BB5" w14:paraId="77A53366" w14:textId="77777777" w:rsidTr="00F62C9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right w:val="single" w:sz="4" w:space="0" w:color="D9D9D9"/>
            </w:tcBorders>
            <w:noWrap/>
            <w:vAlign w:val="center"/>
            <w:hideMark/>
          </w:tcPr>
          <w:p w14:paraId="3B4B3865" w14:textId="77777777" w:rsidR="00BE642D" w:rsidRPr="00601BB5" w:rsidRDefault="00BE642D" w:rsidP="00F62C9B">
            <w:pPr>
              <w:spacing w:line="276" w:lineRule="auto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80% of individuals, biallelic, &gt;0.03 minor allele frequency</w:t>
            </w:r>
          </w:p>
        </w:tc>
        <w:tc>
          <w:tcPr>
            <w:tcW w:w="3119" w:type="dxa"/>
            <w:tcBorders>
              <w:left w:val="single" w:sz="4" w:space="0" w:color="D9D9D9"/>
            </w:tcBorders>
            <w:noWrap/>
            <w:vAlign w:val="center"/>
            <w:hideMark/>
          </w:tcPr>
          <w:p w14:paraId="4FBF441F" w14:textId="77777777" w:rsidR="00BE642D" w:rsidRPr="00601BB5" w:rsidRDefault="00BE642D" w:rsidP="00F62C9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color w:val="000000"/>
                <w:lang w:eastAsia="en-AU"/>
              </w:rPr>
              <w:t>45,715</w:t>
            </w:r>
          </w:p>
        </w:tc>
      </w:tr>
      <w:tr w:rsidR="00BE642D" w:rsidRPr="00601BB5" w14:paraId="1FF88BAA" w14:textId="77777777" w:rsidTr="00F6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right w:val="single" w:sz="4" w:space="0" w:color="D9D9D9"/>
            </w:tcBorders>
            <w:noWrap/>
            <w:vAlign w:val="center"/>
            <w:hideMark/>
          </w:tcPr>
          <w:p w14:paraId="17B1BD9A" w14:textId="77777777" w:rsidR="00BE642D" w:rsidRPr="00601BB5" w:rsidRDefault="00BE642D" w:rsidP="00F62C9B">
            <w:pPr>
              <w:spacing w:line="276" w:lineRule="auto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 xml:space="preserve">Remove indels </w:t>
            </w:r>
          </w:p>
        </w:tc>
        <w:tc>
          <w:tcPr>
            <w:tcW w:w="3119" w:type="dxa"/>
            <w:tcBorders>
              <w:left w:val="single" w:sz="4" w:space="0" w:color="D9D9D9"/>
            </w:tcBorders>
            <w:noWrap/>
            <w:vAlign w:val="center"/>
            <w:hideMark/>
          </w:tcPr>
          <w:p w14:paraId="18C38601" w14:textId="77777777" w:rsidR="00BE642D" w:rsidRPr="00601BB5" w:rsidRDefault="00BE642D" w:rsidP="00F62C9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color w:val="000000"/>
                <w:lang w:eastAsia="en-AU"/>
              </w:rPr>
              <w:t>41,513</w:t>
            </w:r>
          </w:p>
        </w:tc>
      </w:tr>
      <w:tr w:rsidR="00BE642D" w:rsidRPr="00601BB5" w14:paraId="5290D524" w14:textId="77777777" w:rsidTr="00F62C9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right w:val="single" w:sz="4" w:space="0" w:color="D9D9D9"/>
            </w:tcBorders>
            <w:noWrap/>
            <w:vAlign w:val="center"/>
            <w:hideMark/>
          </w:tcPr>
          <w:p w14:paraId="1D12AE2F" w14:textId="77777777" w:rsidR="00BE642D" w:rsidRPr="00601BB5" w:rsidRDefault="00BE642D" w:rsidP="00F62C9B">
            <w:pPr>
              <w:spacing w:line="276" w:lineRule="auto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Read quality (ratio quality/coverage depth &gt;0.2)</w:t>
            </w:r>
          </w:p>
        </w:tc>
        <w:tc>
          <w:tcPr>
            <w:tcW w:w="3119" w:type="dxa"/>
            <w:tcBorders>
              <w:left w:val="single" w:sz="4" w:space="0" w:color="D9D9D9"/>
            </w:tcBorders>
            <w:noWrap/>
            <w:vAlign w:val="center"/>
            <w:hideMark/>
          </w:tcPr>
          <w:p w14:paraId="70B1081B" w14:textId="77777777" w:rsidR="00BE642D" w:rsidRPr="00601BB5" w:rsidRDefault="00BE642D" w:rsidP="00F62C9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color w:val="000000"/>
                <w:lang w:eastAsia="en-AU"/>
              </w:rPr>
              <w:t>40,935</w:t>
            </w:r>
          </w:p>
        </w:tc>
      </w:tr>
      <w:tr w:rsidR="00BE642D" w:rsidRPr="00601BB5" w14:paraId="1392AE03" w14:textId="77777777" w:rsidTr="00F6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right w:val="single" w:sz="4" w:space="0" w:color="D9D9D9"/>
            </w:tcBorders>
            <w:noWrap/>
            <w:vAlign w:val="center"/>
            <w:hideMark/>
          </w:tcPr>
          <w:p w14:paraId="194D9E1F" w14:textId="77777777" w:rsidR="00BE642D" w:rsidRPr="00601BB5" w:rsidRDefault="00BE642D" w:rsidP="00F62C9B">
            <w:pPr>
              <w:spacing w:line="276" w:lineRule="auto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Mapping quality (&gt;30)</w:t>
            </w:r>
          </w:p>
        </w:tc>
        <w:tc>
          <w:tcPr>
            <w:tcW w:w="3119" w:type="dxa"/>
            <w:tcBorders>
              <w:left w:val="single" w:sz="4" w:space="0" w:color="D9D9D9"/>
            </w:tcBorders>
            <w:noWrap/>
            <w:vAlign w:val="center"/>
            <w:hideMark/>
          </w:tcPr>
          <w:p w14:paraId="51B7CF25" w14:textId="77777777" w:rsidR="00BE642D" w:rsidRPr="00601BB5" w:rsidRDefault="00BE642D" w:rsidP="00F62C9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color w:val="000000"/>
                <w:lang w:eastAsia="en-AU"/>
              </w:rPr>
              <w:t>37,041</w:t>
            </w:r>
          </w:p>
        </w:tc>
      </w:tr>
      <w:tr w:rsidR="00BE642D" w:rsidRPr="00601BB5" w14:paraId="5ECD4FE2" w14:textId="77777777" w:rsidTr="00F62C9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right w:val="single" w:sz="4" w:space="0" w:color="D9D9D9"/>
            </w:tcBorders>
            <w:noWrap/>
            <w:vAlign w:val="center"/>
            <w:hideMark/>
          </w:tcPr>
          <w:p w14:paraId="7D2A6E52" w14:textId="77777777" w:rsidR="00BE642D" w:rsidRPr="00601BB5" w:rsidRDefault="00BE642D" w:rsidP="00F62C9B">
            <w:pPr>
              <w:spacing w:line="276" w:lineRule="auto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High coverage loci (≤mean depth + (2*standard deviation))</w:t>
            </w:r>
          </w:p>
        </w:tc>
        <w:tc>
          <w:tcPr>
            <w:tcW w:w="3119" w:type="dxa"/>
            <w:tcBorders>
              <w:left w:val="single" w:sz="4" w:space="0" w:color="D9D9D9"/>
            </w:tcBorders>
            <w:noWrap/>
            <w:vAlign w:val="center"/>
            <w:hideMark/>
          </w:tcPr>
          <w:p w14:paraId="5FD739B2" w14:textId="77777777" w:rsidR="00BE642D" w:rsidRPr="00601BB5" w:rsidRDefault="00BE642D" w:rsidP="00F62C9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color w:val="000000"/>
                <w:lang w:eastAsia="en-AU"/>
              </w:rPr>
              <w:t>35,992</w:t>
            </w:r>
          </w:p>
        </w:tc>
      </w:tr>
      <w:tr w:rsidR="00BE642D" w:rsidRPr="00601BB5" w14:paraId="1F146446" w14:textId="77777777" w:rsidTr="00F6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right w:val="single" w:sz="4" w:space="0" w:color="D9D9D9"/>
            </w:tcBorders>
            <w:noWrap/>
            <w:vAlign w:val="center"/>
            <w:hideMark/>
          </w:tcPr>
          <w:p w14:paraId="057E725D" w14:textId="77777777" w:rsidR="00BE642D" w:rsidRPr="00601BB5" w:rsidRDefault="00BE642D" w:rsidP="00F62C9B">
            <w:pPr>
              <w:spacing w:line="276" w:lineRule="auto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Hardy-Weinberg equilibrium in &gt;67% of locations</w:t>
            </w:r>
          </w:p>
        </w:tc>
        <w:tc>
          <w:tcPr>
            <w:tcW w:w="3119" w:type="dxa"/>
            <w:tcBorders>
              <w:left w:val="single" w:sz="4" w:space="0" w:color="D9D9D9"/>
            </w:tcBorders>
            <w:noWrap/>
            <w:vAlign w:val="center"/>
            <w:hideMark/>
          </w:tcPr>
          <w:p w14:paraId="5EF6046B" w14:textId="77777777" w:rsidR="00BE642D" w:rsidRPr="00601BB5" w:rsidRDefault="00BE642D" w:rsidP="00F62C9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color w:val="000000"/>
                <w:lang w:eastAsia="en-AU"/>
              </w:rPr>
              <w:t>31,275</w:t>
            </w:r>
          </w:p>
        </w:tc>
      </w:tr>
      <w:tr w:rsidR="00BE642D" w:rsidRPr="00601BB5" w14:paraId="2A47D202" w14:textId="77777777" w:rsidTr="00F62C9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right w:val="single" w:sz="4" w:space="0" w:color="D9D9D9"/>
            </w:tcBorders>
            <w:noWrap/>
            <w:vAlign w:val="center"/>
          </w:tcPr>
          <w:p w14:paraId="6C579E61" w14:textId="77777777" w:rsidR="00BE642D" w:rsidRPr="00601BB5" w:rsidRDefault="00BE642D" w:rsidP="00F62C9B">
            <w:pPr>
              <w:spacing w:line="276" w:lineRule="auto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Call error rate (0.95)</w:t>
            </w:r>
          </w:p>
        </w:tc>
        <w:tc>
          <w:tcPr>
            <w:tcW w:w="3119" w:type="dxa"/>
            <w:tcBorders>
              <w:left w:val="single" w:sz="4" w:space="0" w:color="D9D9D9"/>
            </w:tcBorders>
            <w:noWrap/>
            <w:vAlign w:val="center"/>
          </w:tcPr>
          <w:p w14:paraId="7863DDFB" w14:textId="77777777" w:rsidR="00BE642D" w:rsidRPr="00601BB5" w:rsidRDefault="00BE642D" w:rsidP="00F62C9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color w:val="000000"/>
                <w:lang w:eastAsia="en-AU"/>
              </w:rPr>
              <w:t>27,794</w:t>
            </w:r>
          </w:p>
        </w:tc>
      </w:tr>
      <w:tr w:rsidR="00BE642D" w:rsidRPr="00601BB5" w14:paraId="4A5C4646" w14:textId="77777777" w:rsidTr="00F6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right w:val="single" w:sz="4" w:space="0" w:color="D9D9D9"/>
            </w:tcBorders>
            <w:noWrap/>
            <w:vAlign w:val="center"/>
          </w:tcPr>
          <w:p w14:paraId="205058E4" w14:textId="77777777" w:rsidR="00BE642D" w:rsidRPr="00601BB5" w:rsidRDefault="00BE642D" w:rsidP="00F62C9B">
            <w:pPr>
              <w:spacing w:line="276" w:lineRule="auto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Linkage disequilibrium (500)</w:t>
            </w:r>
          </w:p>
        </w:tc>
        <w:tc>
          <w:tcPr>
            <w:tcW w:w="3119" w:type="dxa"/>
            <w:tcBorders>
              <w:left w:val="single" w:sz="4" w:space="0" w:color="D9D9D9"/>
            </w:tcBorders>
            <w:noWrap/>
            <w:vAlign w:val="center"/>
          </w:tcPr>
          <w:p w14:paraId="456EE537" w14:textId="77777777" w:rsidR="00BE642D" w:rsidRPr="00601BB5" w:rsidRDefault="00BE642D" w:rsidP="00F62C9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color w:val="000000"/>
                <w:lang w:eastAsia="en-AU"/>
              </w:rPr>
              <w:t>6,839</w:t>
            </w:r>
          </w:p>
        </w:tc>
      </w:tr>
      <w:tr w:rsidR="00BE642D" w:rsidRPr="00601BB5" w14:paraId="4FD210CF" w14:textId="77777777" w:rsidTr="00F62C9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bottom w:val="single" w:sz="4" w:space="0" w:color="D9D9D9"/>
              <w:right w:val="single" w:sz="4" w:space="0" w:color="D9D9D9"/>
            </w:tcBorders>
            <w:noWrap/>
            <w:vAlign w:val="center"/>
          </w:tcPr>
          <w:p w14:paraId="5100B65B" w14:textId="77777777" w:rsidR="00BE642D" w:rsidRPr="00601BB5" w:rsidRDefault="00BE642D" w:rsidP="00F62C9B">
            <w:pPr>
              <w:spacing w:line="276" w:lineRule="auto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Putatively neutral loci</w:t>
            </w:r>
          </w:p>
        </w:tc>
        <w:tc>
          <w:tcPr>
            <w:tcW w:w="3119" w:type="dxa"/>
            <w:tcBorders>
              <w:left w:val="single" w:sz="4" w:space="0" w:color="D9D9D9"/>
              <w:bottom w:val="single" w:sz="4" w:space="0" w:color="D9D9D9"/>
            </w:tcBorders>
            <w:noWrap/>
            <w:vAlign w:val="center"/>
          </w:tcPr>
          <w:p w14:paraId="2360B37A" w14:textId="77777777" w:rsidR="00BE642D" w:rsidRPr="00601BB5" w:rsidRDefault="00BE642D" w:rsidP="00F62C9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601BB5">
              <w:rPr>
                <w:rFonts w:eastAsia="Times New Roman" w:cstheme="minorHAnsi"/>
                <w:color w:val="000000"/>
                <w:lang w:eastAsia="en-AU"/>
              </w:rPr>
              <w:t>6,818</w:t>
            </w:r>
          </w:p>
        </w:tc>
      </w:tr>
    </w:tbl>
    <w:p w14:paraId="48DBA599" w14:textId="77777777" w:rsidR="00BE642D" w:rsidRPr="00601BB5" w:rsidRDefault="00BE642D" w:rsidP="00BE642D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2D6CB49A" w14:textId="77777777" w:rsidR="00F85EF7" w:rsidRDefault="00F85EF7"/>
    <w:sectPr w:rsidR="00F85E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42D"/>
    <w:rsid w:val="00305801"/>
    <w:rsid w:val="00A16D6E"/>
    <w:rsid w:val="00BE642D"/>
    <w:rsid w:val="00CA08A2"/>
    <w:rsid w:val="00F8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6F8F3"/>
  <w15:chartTrackingRefBased/>
  <w15:docId w15:val="{ADD0C9FE-2C5A-413C-8FF5-43318C5D5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E642D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aliases w:val="figures"/>
    <w:basedOn w:val="Normal"/>
    <w:next w:val="Normal"/>
    <w:uiPriority w:val="35"/>
    <w:unhideWhenUsed/>
    <w:qFormat/>
    <w:rsid w:val="00BE642D"/>
    <w:pPr>
      <w:spacing w:after="0" w:line="360" w:lineRule="auto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ertram</dc:creator>
  <cp:keywords/>
  <dc:description/>
  <cp:lastModifiedBy>Luciano Beheregaray</cp:lastModifiedBy>
  <cp:revision>2</cp:revision>
  <dcterms:created xsi:type="dcterms:W3CDTF">2023-12-14T03:37:00Z</dcterms:created>
  <dcterms:modified xsi:type="dcterms:W3CDTF">2023-12-18T02:59:00Z</dcterms:modified>
</cp:coreProperties>
</file>